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5BC692" w14:textId="14CFB944" w:rsidR="002F15AA" w:rsidRDefault="002F15AA" w:rsidP="002F15AA">
      <w:pPr>
        <w:spacing w:after="0"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Table </w:t>
      </w:r>
      <w:r w:rsidR="005C5346">
        <w:rPr>
          <w:rFonts w:ascii="Times New Roman" w:hAnsi="Times New Roman" w:cs="Times New Roman"/>
          <w:color w:val="000000" w:themeColor="text1"/>
        </w:rPr>
        <w:t>S</w:t>
      </w:r>
      <w:r>
        <w:rPr>
          <w:rFonts w:ascii="Times New Roman" w:hAnsi="Times New Roman" w:cs="Times New Roman"/>
          <w:color w:val="000000" w:themeColor="text1"/>
        </w:rPr>
        <w:t>1</w:t>
      </w:r>
      <w:r w:rsidR="005C5346">
        <w:rPr>
          <w:rFonts w:ascii="Times New Roman" w:hAnsi="Times New Roman" w:cs="Times New Roman"/>
          <w:color w:val="000000" w:themeColor="text1"/>
        </w:rPr>
        <w:t>.</w:t>
      </w:r>
      <w:r>
        <w:rPr>
          <w:rFonts w:ascii="Times New Roman" w:hAnsi="Times New Roman" w:cs="Times New Roman"/>
          <w:color w:val="000000" w:themeColor="text1"/>
        </w:rPr>
        <w:t xml:space="preserve"> The demographics of staff interviewed and years of experience</w:t>
      </w:r>
      <w:r w:rsidR="00975113">
        <w:rPr>
          <w:rFonts w:ascii="Times New Roman" w:hAnsi="Times New Roman" w:cs="Times New Roman"/>
          <w:color w:val="000000" w:themeColor="text1"/>
        </w:rPr>
        <w:t>.</w:t>
      </w:r>
    </w:p>
    <w:p w14:paraId="12DD9B05" w14:textId="77777777" w:rsidR="002F15AA" w:rsidRDefault="002F15AA" w:rsidP="002F15AA">
      <w:pPr>
        <w:spacing w:after="0" w:line="480" w:lineRule="auto"/>
        <w:rPr>
          <w:rFonts w:ascii="Times New Roman" w:hAnsi="Times New Roman" w:cs="Times New Roman"/>
          <w:color w:val="000000" w:themeColor="text1"/>
        </w:rPr>
      </w:pPr>
    </w:p>
    <w:tbl>
      <w:tblPr>
        <w:tblW w:w="793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3"/>
        <w:gridCol w:w="2126"/>
        <w:gridCol w:w="1701"/>
        <w:gridCol w:w="2693"/>
      </w:tblGrid>
      <w:tr w:rsidR="002F15AA" w:rsidRPr="00202CEA" w14:paraId="34A10F7C" w14:textId="77777777" w:rsidTr="008D05CC">
        <w:trPr>
          <w:trHeight w:val="102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90C956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 xml:space="preserve">Participant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88BCC2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Consultant Time in healthcar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BE5A7C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Consultant Gender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A21234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 xml:space="preserve">Consultant Education </w:t>
            </w:r>
          </w:p>
        </w:tc>
      </w:tr>
      <w:tr w:rsidR="002F15AA" w:rsidRPr="00202CEA" w14:paraId="446C9024" w14:textId="77777777" w:rsidTr="008D05CC">
        <w:trPr>
          <w:trHeight w:val="34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DBE389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B4D04C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A798B3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M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99E17E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MBBS, FRCS</w:t>
            </w:r>
          </w:p>
        </w:tc>
      </w:tr>
      <w:tr w:rsidR="002F15AA" w:rsidRPr="00202CEA" w14:paraId="0384BAB8" w14:textId="77777777" w:rsidTr="008D05CC">
        <w:trPr>
          <w:trHeight w:val="34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E2881A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8C0ACF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879E56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M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D21BE3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MBBS, FRCS, PHD</w:t>
            </w:r>
          </w:p>
        </w:tc>
      </w:tr>
      <w:tr w:rsidR="002F15AA" w:rsidRPr="00202CEA" w14:paraId="46FD5657" w14:textId="77777777" w:rsidTr="008D05CC">
        <w:trPr>
          <w:trHeight w:val="36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FBE3DD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613F8B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CFA26B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M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96C481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MBBS, FRCS</w:t>
            </w:r>
          </w:p>
        </w:tc>
      </w:tr>
      <w:tr w:rsidR="002F15AA" w:rsidRPr="00202CEA" w14:paraId="4ADB6615" w14:textId="77777777" w:rsidTr="008D05CC">
        <w:trPr>
          <w:trHeight w:val="34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E61A66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8FB03E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2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6917A8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M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BD7FC4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MBBS, FRCS</w:t>
            </w:r>
          </w:p>
        </w:tc>
      </w:tr>
      <w:tr w:rsidR="002F15AA" w:rsidRPr="00202CEA" w14:paraId="020944A8" w14:textId="77777777" w:rsidTr="008D05CC">
        <w:trPr>
          <w:trHeight w:val="34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E81256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145DDC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619AFC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M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839C21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MBBS, FRCS</w:t>
            </w:r>
          </w:p>
        </w:tc>
      </w:tr>
      <w:tr w:rsidR="002F15AA" w:rsidRPr="00202CEA" w14:paraId="0FD40F9C" w14:textId="77777777" w:rsidTr="008D05CC">
        <w:trPr>
          <w:trHeight w:val="36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9B8A05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0AA302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1C4F41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M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194E0D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MBBS, FRCS, PHD</w:t>
            </w:r>
          </w:p>
        </w:tc>
      </w:tr>
      <w:tr w:rsidR="002F15AA" w:rsidRPr="00202CEA" w14:paraId="4EF474DC" w14:textId="77777777" w:rsidTr="008D05CC">
        <w:trPr>
          <w:trHeight w:val="34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6780B4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C15998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97251D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M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779DFA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MBBS, FRCS</w:t>
            </w:r>
          </w:p>
        </w:tc>
      </w:tr>
      <w:tr w:rsidR="002F15AA" w:rsidRPr="00202CEA" w14:paraId="778BA03C" w14:textId="77777777" w:rsidTr="008D05CC">
        <w:trPr>
          <w:trHeight w:val="34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33EB46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D59D9E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4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0C914A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M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2E8406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MBBS, FRCS</w:t>
            </w:r>
          </w:p>
        </w:tc>
      </w:tr>
      <w:tr w:rsidR="002F15AA" w:rsidRPr="00202CEA" w14:paraId="1F6EEABE" w14:textId="77777777" w:rsidTr="008D05CC">
        <w:trPr>
          <w:trHeight w:val="34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8F17A1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8A62D1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FDB1EA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M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9F0425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MBBS, FRCS</w:t>
            </w:r>
          </w:p>
        </w:tc>
      </w:tr>
      <w:tr w:rsidR="002F15AA" w:rsidRPr="00202CEA" w14:paraId="171BB5A5" w14:textId="77777777" w:rsidTr="008D05CC">
        <w:trPr>
          <w:trHeight w:val="34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3032B1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1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15AEEE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E4B968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M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A96F31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MBBS, FRCS, PHD</w:t>
            </w:r>
          </w:p>
        </w:tc>
      </w:tr>
      <w:tr w:rsidR="002F15AA" w:rsidRPr="00202CEA" w14:paraId="3E95F504" w14:textId="77777777" w:rsidTr="008D05CC">
        <w:trPr>
          <w:trHeight w:val="34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1444C0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1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9E2A01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BE414E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M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DC181D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MBBS, FRCS</w:t>
            </w:r>
          </w:p>
        </w:tc>
      </w:tr>
      <w:tr w:rsidR="002F15AA" w:rsidRPr="00202CEA" w14:paraId="3C3D8C98" w14:textId="77777777" w:rsidTr="008D05CC">
        <w:trPr>
          <w:trHeight w:val="34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E5642F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1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412EBA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AA4C45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M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3CBD79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MBBS, FRCS</w:t>
            </w:r>
          </w:p>
        </w:tc>
      </w:tr>
      <w:tr w:rsidR="002F15AA" w:rsidRPr="00202CEA" w14:paraId="5D17CAF4" w14:textId="77777777" w:rsidTr="008D05CC">
        <w:trPr>
          <w:trHeight w:val="3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47818E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 xml:space="preserve">Average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41F25C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FBA217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863122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 </w:t>
            </w:r>
          </w:p>
        </w:tc>
      </w:tr>
      <w:tr w:rsidR="002F15AA" w:rsidRPr="00202CEA" w14:paraId="2451CD76" w14:textId="77777777" w:rsidTr="008D05CC">
        <w:trPr>
          <w:trHeight w:val="6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D1D82A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 xml:space="preserve">Participant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5EC82F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Senior Nurse Time in healthcar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326F8B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Senior Nurse Gender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EDF160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Senior Nurse Education</w:t>
            </w:r>
          </w:p>
        </w:tc>
      </w:tr>
      <w:tr w:rsidR="002F15AA" w:rsidRPr="00202CEA" w14:paraId="30D792C9" w14:textId="77777777" w:rsidTr="008D05CC">
        <w:trPr>
          <w:trHeight w:val="3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43FCAF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41B717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19CE63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F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0F8E6C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 </w:t>
            </w:r>
          </w:p>
        </w:tc>
      </w:tr>
      <w:tr w:rsidR="002F15AA" w:rsidRPr="00202CEA" w14:paraId="7E3350EF" w14:textId="77777777" w:rsidTr="008D05CC">
        <w:trPr>
          <w:trHeight w:val="34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2702C8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A2A3B9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6FCDB8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F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33D9B2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 </w:t>
            </w:r>
          </w:p>
        </w:tc>
      </w:tr>
      <w:tr w:rsidR="002F15AA" w:rsidRPr="00202CEA" w14:paraId="7FC1DDD2" w14:textId="77777777" w:rsidTr="008D05CC">
        <w:trPr>
          <w:trHeight w:val="3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B4E7C6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2C4FA6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F88067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F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62B4E0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 </w:t>
            </w:r>
          </w:p>
        </w:tc>
      </w:tr>
      <w:tr w:rsidR="002F15AA" w:rsidRPr="00202CEA" w14:paraId="6F8875E1" w14:textId="77777777" w:rsidTr="008D05CC">
        <w:trPr>
          <w:trHeight w:val="3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67C96F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A782CF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523716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F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181273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 </w:t>
            </w:r>
          </w:p>
        </w:tc>
      </w:tr>
      <w:tr w:rsidR="002F15AA" w:rsidRPr="00202CEA" w14:paraId="0C407F99" w14:textId="77777777" w:rsidTr="008D05CC">
        <w:trPr>
          <w:trHeight w:val="3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1F2A1A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9F20E8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BE289F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F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29020D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 </w:t>
            </w:r>
          </w:p>
        </w:tc>
      </w:tr>
      <w:tr w:rsidR="002F15AA" w:rsidRPr="00202CEA" w14:paraId="50A3FA2B" w14:textId="77777777" w:rsidTr="008D05CC">
        <w:trPr>
          <w:trHeight w:val="3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6BC004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B20C1B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87398D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M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B7DCF2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 </w:t>
            </w:r>
          </w:p>
        </w:tc>
      </w:tr>
      <w:tr w:rsidR="002F15AA" w:rsidRPr="00202CEA" w14:paraId="4B7A5C37" w14:textId="77777777" w:rsidTr="008D05CC">
        <w:trPr>
          <w:trHeight w:val="3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C11DAF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9CA927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02CEA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120A31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02CEA">
              <w:rPr>
                <w:rFonts w:ascii="Arial" w:eastAsia="Times New Roman" w:hAnsi="Arial" w:cs="Arial"/>
                <w:sz w:val="20"/>
                <w:szCs w:val="20"/>
              </w:rPr>
              <w:t>M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1DEF83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02CEA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2F15AA" w:rsidRPr="00202CEA" w14:paraId="55736FA0" w14:textId="77777777" w:rsidTr="008D05CC">
        <w:trPr>
          <w:trHeight w:val="3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308BD7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71731F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5A5910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F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176467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 </w:t>
            </w:r>
          </w:p>
        </w:tc>
      </w:tr>
      <w:tr w:rsidR="002F15AA" w:rsidRPr="00202CEA" w14:paraId="4A77D915" w14:textId="77777777" w:rsidTr="008D05CC">
        <w:trPr>
          <w:trHeight w:val="3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8E2D68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70D849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261268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F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9CE7DD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 </w:t>
            </w:r>
          </w:p>
        </w:tc>
      </w:tr>
      <w:tr w:rsidR="002F15AA" w:rsidRPr="00202CEA" w14:paraId="61A41E35" w14:textId="77777777" w:rsidTr="008D05CC">
        <w:trPr>
          <w:trHeight w:val="3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CFE5A0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1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A913A7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63B020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F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68C040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 </w:t>
            </w:r>
          </w:p>
        </w:tc>
      </w:tr>
      <w:tr w:rsidR="002F15AA" w:rsidRPr="00202CEA" w14:paraId="34A8D8C4" w14:textId="77777777" w:rsidTr="008D05CC">
        <w:trPr>
          <w:trHeight w:val="3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27B19D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 xml:space="preserve">Participant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D5D67C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Senior Nurse Time in healthcar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923607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Senior Nurse Gender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2F825C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Senior Nurse Education</w:t>
            </w:r>
          </w:p>
        </w:tc>
      </w:tr>
      <w:tr w:rsidR="002F15AA" w:rsidRPr="00202CEA" w14:paraId="0EC051A6" w14:textId="77777777" w:rsidTr="008D05CC">
        <w:trPr>
          <w:trHeight w:val="3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90ACC5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1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40EC0A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AC19BF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F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646D43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 </w:t>
            </w:r>
          </w:p>
        </w:tc>
      </w:tr>
      <w:tr w:rsidR="002F15AA" w:rsidRPr="00202CEA" w14:paraId="581DE43B" w14:textId="77777777" w:rsidTr="008D05CC">
        <w:trPr>
          <w:trHeight w:val="3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090A86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1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E57985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7397B1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F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8F50DD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 </w:t>
            </w:r>
          </w:p>
        </w:tc>
      </w:tr>
      <w:tr w:rsidR="002F15AA" w:rsidRPr="00202CEA" w14:paraId="2D89CA72" w14:textId="77777777" w:rsidTr="008D05CC">
        <w:trPr>
          <w:trHeight w:val="3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C9A33F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 xml:space="preserve">Average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886C60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B2531B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2AD713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 </w:t>
            </w:r>
          </w:p>
        </w:tc>
      </w:tr>
      <w:tr w:rsidR="002F15AA" w:rsidRPr="00202CEA" w14:paraId="5C977605" w14:textId="77777777" w:rsidTr="008D05CC">
        <w:trPr>
          <w:trHeight w:val="32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84963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429DE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6E764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7B495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2F15AA" w:rsidRPr="00202CEA" w14:paraId="0AF500C0" w14:textId="77777777" w:rsidTr="008D05CC">
        <w:trPr>
          <w:trHeight w:val="34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977902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lastRenderedPageBreak/>
              <w:t xml:space="preserve">Participant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0A0E62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Junior Dr Time in healthcar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D6721C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Junior Dr Gender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E471F8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 xml:space="preserve">Junior Dr Education </w:t>
            </w:r>
          </w:p>
        </w:tc>
      </w:tr>
      <w:tr w:rsidR="002F15AA" w:rsidRPr="00202CEA" w14:paraId="041C1C5F" w14:textId="77777777" w:rsidTr="008D05CC">
        <w:trPr>
          <w:trHeight w:val="34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2A8E6D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A6F325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CA9C8B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M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E472FD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MBBS</w:t>
            </w:r>
          </w:p>
        </w:tc>
      </w:tr>
      <w:tr w:rsidR="002F15AA" w:rsidRPr="00202CEA" w14:paraId="18DEAD77" w14:textId="77777777" w:rsidTr="008D05CC">
        <w:trPr>
          <w:trHeight w:val="34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790E6D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2B41FD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8F714F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M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FABAD7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MBBS</w:t>
            </w:r>
          </w:p>
        </w:tc>
      </w:tr>
      <w:tr w:rsidR="002F15AA" w:rsidRPr="00202CEA" w14:paraId="2F198509" w14:textId="77777777" w:rsidTr="008D05CC">
        <w:trPr>
          <w:trHeight w:val="34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B15C2A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2977FE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ED4914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F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195D34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MBBS, MRCS</w:t>
            </w:r>
          </w:p>
        </w:tc>
      </w:tr>
      <w:tr w:rsidR="002F15AA" w:rsidRPr="00202CEA" w14:paraId="37CC11EB" w14:textId="77777777" w:rsidTr="008D05CC">
        <w:trPr>
          <w:trHeight w:val="34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11688A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E42770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C9BB19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M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1B7109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MBBS</w:t>
            </w:r>
          </w:p>
        </w:tc>
      </w:tr>
      <w:tr w:rsidR="002F15AA" w:rsidRPr="00202CEA" w14:paraId="10E1BE17" w14:textId="77777777" w:rsidTr="008D05CC">
        <w:trPr>
          <w:trHeight w:val="34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D82394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D99B9D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33AE5F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F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B578A3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MBBS</w:t>
            </w:r>
          </w:p>
        </w:tc>
      </w:tr>
      <w:tr w:rsidR="002F15AA" w:rsidRPr="00202CEA" w14:paraId="1806C9C0" w14:textId="77777777" w:rsidTr="008D05CC">
        <w:trPr>
          <w:trHeight w:val="34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4626A9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4604FA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39ADA7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F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C7E0C6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MBBS, MRCS</w:t>
            </w:r>
          </w:p>
        </w:tc>
      </w:tr>
      <w:tr w:rsidR="002F15AA" w:rsidRPr="00202CEA" w14:paraId="18015932" w14:textId="77777777" w:rsidTr="008D05CC">
        <w:trPr>
          <w:trHeight w:val="34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76789B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FDB270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B3749C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M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8D83AC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MBBS</w:t>
            </w:r>
          </w:p>
        </w:tc>
      </w:tr>
      <w:tr w:rsidR="002F15AA" w:rsidRPr="00202CEA" w14:paraId="7D15428D" w14:textId="77777777" w:rsidTr="008D05CC">
        <w:trPr>
          <w:trHeight w:val="34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C7825F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E13A9F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92C3E0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M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71213F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MBBS</w:t>
            </w:r>
          </w:p>
        </w:tc>
      </w:tr>
      <w:tr w:rsidR="002F15AA" w:rsidRPr="00202CEA" w14:paraId="44E43BDC" w14:textId="77777777" w:rsidTr="008D05CC">
        <w:trPr>
          <w:trHeight w:val="34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A7252B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49A589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60341D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F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BC10FB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MBBS</w:t>
            </w:r>
          </w:p>
        </w:tc>
      </w:tr>
      <w:tr w:rsidR="002F15AA" w:rsidRPr="00202CEA" w14:paraId="74DBA4DE" w14:textId="77777777" w:rsidTr="008D05CC">
        <w:trPr>
          <w:trHeight w:val="34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D93620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1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FE1CE0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A6A081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F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68719E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MBBS</w:t>
            </w:r>
          </w:p>
        </w:tc>
      </w:tr>
      <w:tr w:rsidR="002F15AA" w:rsidRPr="00202CEA" w14:paraId="54A502B5" w14:textId="77777777" w:rsidTr="008D05CC">
        <w:trPr>
          <w:trHeight w:val="34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50DD20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1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3FCD7F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BB55CF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M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D7A36A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MBBS</w:t>
            </w:r>
          </w:p>
        </w:tc>
      </w:tr>
      <w:tr w:rsidR="002F15AA" w:rsidRPr="00202CEA" w14:paraId="56282E38" w14:textId="77777777" w:rsidTr="008D05CC">
        <w:trPr>
          <w:trHeight w:val="34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65B47E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1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CA1E57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FABDE8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F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544000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MBBS</w:t>
            </w:r>
          </w:p>
        </w:tc>
      </w:tr>
      <w:tr w:rsidR="002F15AA" w:rsidRPr="00202CEA" w14:paraId="273EDB9A" w14:textId="77777777" w:rsidTr="008D05CC">
        <w:trPr>
          <w:trHeight w:val="3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81FB99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 xml:space="preserve">Average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9E13F2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6FEBF4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BBBC97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 </w:t>
            </w:r>
          </w:p>
        </w:tc>
      </w:tr>
      <w:tr w:rsidR="002F15AA" w:rsidRPr="00202CEA" w14:paraId="0015396F" w14:textId="77777777" w:rsidTr="008D05CC">
        <w:trPr>
          <w:trHeight w:val="32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B6868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11FDE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0696E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97C61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2F15AA" w:rsidRPr="00202CEA" w14:paraId="2A6AA19C" w14:textId="77777777" w:rsidTr="008D05CC">
        <w:trPr>
          <w:trHeight w:val="68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490089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 xml:space="preserve">Participant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A65DDE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Junior Nurse Time in healthcar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6BC372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Junior Nurse Gender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35D64A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 xml:space="preserve">Junior Nurse Education </w:t>
            </w:r>
          </w:p>
        </w:tc>
      </w:tr>
      <w:tr w:rsidR="002F15AA" w:rsidRPr="00202CEA" w14:paraId="3748B598" w14:textId="77777777" w:rsidTr="008D05CC">
        <w:trPr>
          <w:trHeight w:val="34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C6B783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7AEE42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1359BA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M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66293C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GCSE</w:t>
            </w:r>
          </w:p>
        </w:tc>
      </w:tr>
      <w:tr w:rsidR="002F15AA" w:rsidRPr="00202CEA" w14:paraId="68BE2497" w14:textId="77777777" w:rsidTr="008D05CC">
        <w:trPr>
          <w:trHeight w:val="34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6B570A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F71E21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4BCFCD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F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6FAFF5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GCSE</w:t>
            </w:r>
          </w:p>
        </w:tc>
      </w:tr>
      <w:tr w:rsidR="002F15AA" w:rsidRPr="00202CEA" w14:paraId="0084610B" w14:textId="77777777" w:rsidTr="008D05CC">
        <w:trPr>
          <w:trHeight w:val="34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8EA5D8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7D4C60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E7D0D9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F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43E3BC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GCSE</w:t>
            </w:r>
          </w:p>
        </w:tc>
      </w:tr>
      <w:tr w:rsidR="002F15AA" w:rsidRPr="00202CEA" w14:paraId="5D4333A7" w14:textId="77777777" w:rsidTr="008D05CC">
        <w:trPr>
          <w:trHeight w:val="34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8B89E2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35875C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9694C9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F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D6BDFC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GCSE</w:t>
            </w:r>
          </w:p>
        </w:tc>
      </w:tr>
      <w:tr w:rsidR="002F15AA" w:rsidRPr="00202CEA" w14:paraId="510AC5CF" w14:textId="77777777" w:rsidTr="008D05CC">
        <w:trPr>
          <w:trHeight w:val="34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2175F7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B77EEF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8DA0EB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M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632839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GCSE</w:t>
            </w:r>
          </w:p>
        </w:tc>
      </w:tr>
      <w:tr w:rsidR="002F15AA" w:rsidRPr="00202CEA" w14:paraId="06D2A3FD" w14:textId="77777777" w:rsidTr="008D05CC">
        <w:trPr>
          <w:trHeight w:val="34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536B65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4BC954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774181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M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18CF39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GCSE</w:t>
            </w:r>
          </w:p>
        </w:tc>
      </w:tr>
      <w:tr w:rsidR="002F15AA" w:rsidRPr="00202CEA" w14:paraId="551A33D3" w14:textId="77777777" w:rsidTr="008D05CC">
        <w:trPr>
          <w:trHeight w:val="34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E9D210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2C8FA4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8F92FF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F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070367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GCSE</w:t>
            </w:r>
          </w:p>
        </w:tc>
      </w:tr>
      <w:tr w:rsidR="002F15AA" w:rsidRPr="00202CEA" w14:paraId="7F728E95" w14:textId="77777777" w:rsidTr="008D05CC">
        <w:trPr>
          <w:trHeight w:val="34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430256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BD9188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84E4A6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F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4490C4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GCSE</w:t>
            </w:r>
          </w:p>
        </w:tc>
      </w:tr>
      <w:tr w:rsidR="002F15AA" w:rsidRPr="00202CEA" w14:paraId="55123F44" w14:textId="77777777" w:rsidTr="008D05CC">
        <w:trPr>
          <w:trHeight w:val="34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D4F318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7EE16B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9AAFD2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F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57DEFC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GCSE</w:t>
            </w:r>
          </w:p>
        </w:tc>
      </w:tr>
      <w:tr w:rsidR="002F15AA" w:rsidRPr="00202CEA" w14:paraId="6B12ABCD" w14:textId="77777777" w:rsidTr="008D05CC">
        <w:trPr>
          <w:trHeight w:val="34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11E5C0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1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A7CC9F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61A962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F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ABE23A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GCSE</w:t>
            </w:r>
          </w:p>
        </w:tc>
      </w:tr>
      <w:tr w:rsidR="002F15AA" w:rsidRPr="00202CEA" w14:paraId="79706882" w14:textId="77777777" w:rsidTr="008D05CC">
        <w:trPr>
          <w:trHeight w:val="34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55C46B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1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5D1AE7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DE0E8D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F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E0E9A7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GCSE</w:t>
            </w:r>
          </w:p>
        </w:tc>
      </w:tr>
      <w:tr w:rsidR="002F15AA" w:rsidRPr="00202CEA" w14:paraId="3DA431C4" w14:textId="77777777" w:rsidTr="008D05CC">
        <w:trPr>
          <w:trHeight w:val="34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662FF2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1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4A4655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79088A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F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4971EC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GCSE</w:t>
            </w:r>
          </w:p>
        </w:tc>
      </w:tr>
      <w:tr w:rsidR="002F15AA" w:rsidRPr="00202CEA" w14:paraId="0374AB74" w14:textId="77777777" w:rsidTr="008D05CC">
        <w:trPr>
          <w:trHeight w:val="3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160D89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 xml:space="preserve">Average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1218BC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4BC795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34462B" w14:textId="77777777" w:rsidR="002F15AA" w:rsidRPr="00202CEA" w:rsidRDefault="002F15AA" w:rsidP="008D05C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02CEA">
              <w:rPr>
                <w:rFonts w:eastAsia="Times New Roman"/>
                <w:sz w:val="24"/>
                <w:szCs w:val="24"/>
              </w:rPr>
              <w:t> </w:t>
            </w:r>
          </w:p>
        </w:tc>
      </w:tr>
    </w:tbl>
    <w:p w14:paraId="486724B8" w14:textId="77777777" w:rsidR="00F52B7C" w:rsidRDefault="00F52B7C"/>
    <w:sectPr w:rsidR="00F52B7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15AA"/>
    <w:rsid w:val="002F15AA"/>
    <w:rsid w:val="005C5346"/>
    <w:rsid w:val="00975113"/>
    <w:rsid w:val="00A67CCB"/>
    <w:rsid w:val="00F52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6D8B3F"/>
  <w15:chartTrackingRefBased/>
  <w15:docId w15:val="{2371322E-4EFA-4CA3-842A-BAE136825E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2F15AA"/>
    <w:pPr>
      <w:spacing w:after="200" w:line="276" w:lineRule="auto"/>
    </w:pPr>
    <w:rPr>
      <w:rFonts w:ascii="Calibri" w:eastAsia="Calibri" w:hAnsi="Calibri" w:cs="Calibri"/>
      <w:color w:val="000000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8</Words>
  <Characters>1073</Characters>
  <Application>Microsoft Office Word</Application>
  <DocSecurity>0</DocSecurity>
  <Lines>8</Lines>
  <Paragraphs>2</Paragraphs>
  <ScaleCrop>false</ScaleCrop>
  <Company/>
  <LinksUpToDate>false</LinksUpToDate>
  <CharactersWithSpaces>1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l Pangilinan (JMIR)</dc:creator>
  <cp:keywords/>
  <dc:description/>
  <cp:lastModifiedBy>Janel Pangilinan (JMIR)</cp:lastModifiedBy>
  <cp:revision>4</cp:revision>
  <dcterms:created xsi:type="dcterms:W3CDTF">2022-01-04T18:13:00Z</dcterms:created>
  <dcterms:modified xsi:type="dcterms:W3CDTF">2022-01-06T20:29:00Z</dcterms:modified>
</cp:coreProperties>
</file>